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217CE" w14:textId="77777777" w:rsidR="00E36BE3" w:rsidRPr="000A2FA4" w:rsidRDefault="00E36BE3" w:rsidP="00E36BE3">
      <w:pPr>
        <w:spacing w:after="0" w:line="480" w:lineRule="auto"/>
        <w:outlineLvl w:val="0"/>
        <w:rPr>
          <w:b/>
        </w:rPr>
      </w:pPr>
      <w:bookmarkStart w:id="0" w:name="_GoBack"/>
      <w:r w:rsidRPr="000A2FA4">
        <w:rPr>
          <w:b/>
        </w:rPr>
        <w:t>Supplementary data</w:t>
      </w:r>
    </w:p>
    <w:p w14:paraId="1B35F9D1" w14:textId="1CB9412C" w:rsidR="00E36BE3" w:rsidRPr="000A2FA4" w:rsidRDefault="00E36BE3" w:rsidP="00E4735A">
      <w:pPr>
        <w:widowControl w:val="0"/>
        <w:autoSpaceDE w:val="0"/>
        <w:autoSpaceDN w:val="0"/>
        <w:adjustRightInd w:val="0"/>
        <w:spacing w:after="0" w:line="360" w:lineRule="auto"/>
        <w:rPr>
          <w:rFonts w:eastAsiaTheme="minorEastAsia"/>
          <w:color w:val="000000" w:themeColor="text1"/>
          <w:lang w:val="en-US" w:eastAsia="ja-JP"/>
        </w:rPr>
      </w:pPr>
      <w:r w:rsidRPr="000A2FA4">
        <w:rPr>
          <w:b/>
          <w:color w:val="000000" w:themeColor="text1"/>
        </w:rPr>
        <w:t xml:space="preserve">Table </w:t>
      </w:r>
      <w:r w:rsidR="004D7C6C" w:rsidRPr="000A2FA4">
        <w:rPr>
          <w:b/>
          <w:color w:val="000000" w:themeColor="text1"/>
        </w:rPr>
        <w:t>S1</w:t>
      </w:r>
      <w:r w:rsidRPr="000A2FA4">
        <w:rPr>
          <w:b/>
          <w:color w:val="000000" w:themeColor="text1"/>
        </w:rPr>
        <w:t>.</w:t>
      </w:r>
      <w:r w:rsidRPr="000A2FA4">
        <w:rPr>
          <w:color w:val="000000" w:themeColor="text1"/>
        </w:rPr>
        <w:t xml:space="preserve"> </w:t>
      </w:r>
      <w:r w:rsidR="00E204AD" w:rsidRPr="000A2FA4">
        <w:t>Morphological traits that contributed most to similarity in external morphology between sexes (female and male; based on the SIMPER procedure using normalised data of least squares regression for each morphological trait on body mass or body length where lengths were measured).</w:t>
      </w:r>
    </w:p>
    <w:p w14:paraId="03451809" w14:textId="77777777" w:rsidR="00E4735A" w:rsidRPr="000A2FA4" w:rsidRDefault="00E4735A" w:rsidP="00E4735A">
      <w:pPr>
        <w:widowControl w:val="0"/>
        <w:autoSpaceDE w:val="0"/>
        <w:autoSpaceDN w:val="0"/>
        <w:adjustRightInd w:val="0"/>
        <w:spacing w:after="0" w:line="360" w:lineRule="auto"/>
        <w:rPr>
          <w:rFonts w:eastAsiaTheme="minorEastAsia"/>
          <w:color w:val="000000" w:themeColor="text1"/>
          <w:lang w:val="en-US" w:eastAsia="ja-JP"/>
        </w:rPr>
      </w:pPr>
    </w:p>
    <w:p w14:paraId="00BD8712" w14:textId="2FD33D49" w:rsidR="00BA59E5" w:rsidRPr="000A2FA4" w:rsidRDefault="004D7C6C" w:rsidP="00E4735A">
      <w:pPr>
        <w:spacing w:line="360" w:lineRule="auto"/>
      </w:pPr>
      <w:r w:rsidRPr="000A2FA4">
        <w:rPr>
          <w:b/>
          <w:color w:val="000000" w:themeColor="text1"/>
        </w:rPr>
        <w:t>Table S</w:t>
      </w:r>
      <w:r w:rsidR="00E36BE3" w:rsidRPr="000A2FA4">
        <w:rPr>
          <w:b/>
          <w:color w:val="000000" w:themeColor="text1"/>
        </w:rPr>
        <w:t>2.</w:t>
      </w:r>
      <w:r w:rsidR="00E36BE3" w:rsidRPr="000A2FA4">
        <w:rPr>
          <w:color w:val="000000" w:themeColor="text1"/>
        </w:rPr>
        <w:t xml:space="preserve"> </w:t>
      </w:r>
      <w:bookmarkStart w:id="1" w:name="_Hlk497053449"/>
      <w:r w:rsidR="00E204AD" w:rsidRPr="000A2FA4">
        <w:t>Internal morphological traits that contributed most to similarity in internal morphology between rearing environment (captive-reared F</w:t>
      </w:r>
      <w:r w:rsidR="0016017E" w:rsidRPr="000A2FA4">
        <w:rPr>
          <w:vertAlign w:val="subscript"/>
        </w:rPr>
        <w:t>4</w:t>
      </w:r>
      <w:r w:rsidR="00E204AD" w:rsidRPr="000A2FA4">
        <w:t>, captive-reared F</w:t>
      </w:r>
      <w:r w:rsidR="0016017E" w:rsidRPr="000A2FA4">
        <w:rPr>
          <w:vertAlign w:val="subscript"/>
        </w:rPr>
        <w:t>5</w:t>
      </w:r>
      <w:r w:rsidR="00E204AD" w:rsidRPr="000A2FA4">
        <w:t xml:space="preserve"> and wild-caught individuals) and sex (female and male; based on the SIMPER procedure using normalised data of least squares regression for each morphological trait on body mass or body length where lengths were measured).</w:t>
      </w:r>
      <w:r w:rsidR="00E36BE3" w:rsidRPr="000A2FA4">
        <w:rPr>
          <w:color w:val="000000" w:themeColor="text1"/>
        </w:rPr>
        <w:t xml:space="preserve"> </w:t>
      </w:r>
      <w:r w:rsidR="00E36BE3" w:rsidRPr="000A2FA4">
        <w:t xml:space="preserve"> </w:t>
      </w:r>
      <w:bookmarkEnd w:id="1"/>
    </w:p>
    <w:p w14:paraId="254689DF" w14:textId="7C6F4879" w:rsidR="004D7C6C" w:rsidRPr="000A2FA4" w:rsidRDefault="004D7C6C" w:rsidP="00D00076">
      <w:pPr>
        <w:rPr>
          <w:b/>
        </w:rPr>
      </w:pPr>
      <w:r w:rsidRPr="000A2FA4">
        <w:br w:type="column"/>
      </w:r>
      <w:r w:rsidRPr="000A2FA4">
        <w:rPr>
          <w:b/>
        </w:rPr>
        <w:lastRenderedPageBreak/>
        <w:t>Table S</w:t>
      </w:r>
      <w:r w:rsidRPr="000A2FA4">
        <w:rPr>
          <w:b/>
        </w:rPr>
        <w:fldChar w:fldCharType="begin"/>
      </w:r>
      <w:r w:rsidRPr="000A2FA4">
        <w:rPr>
          <w:b/>
        </w:rPr>
        <w:instrText xml:space="preserve"> SEQ Table \* ARABIC </w:instrText>
      </w:r>
      <w:r w:rsidRPr="000A2FA4">
        <w:rPr>
          <w:b/>
        </w:rPr>
        <w:fldChar w:fldCharType="separate"/>
      </w:r>
      <w:r w:rsidRPr="000A2FA4">
        <w:rPr>
          <w:b/>
          <w:noProof/>
        </w:rPr>
        <w:t>1</w:t>
      </w:r>
      <w:r w:rsidRPr="000A2FA4">
        <w:rPr>
          <w:b/>
        </w:rPr>
        <w:fldChar w:fldCharType="end"/>
      </w:r>
      <w:r w:rsidRPr="000A2FA4">
        <w:rPr>
          <w:b/>
        </w:rPr>
        <w:t>.</w:t>
      </w:r>
      <w:r w:rsidRPr="000A2FA4">
        <w:t xml:space="preserve"> </w:t>
      </w:r>
    </w:p>
    <w:tbl>
      <w:tblPr>
        <w:tblW w:w="10338" w:type="dxa"/>
        <w:tblInd w:w="-748" w:type="dxa"/>
        <w:tblLayout w:type="fixed"/>
        <w:tblLook w:val="04A0" w:firstRow="1" w:lastRow="0" w:firstColumn="1" w:lastColumn="0" w:noHBand="0" w:noVBand="1"/>
      </w:tblPr>
      <w:tblGrid>
        <w:gridCol w:w="2683"/>
        <w:gridCol w:w="1276"/>
        <w:gridCol w:w="1276"/>
        <w:gridCol w:w="1276"/>
        <w:gridCol w:w="1275"/>
        <w:gridCol w:w="1276"/>
        <w:gridCol w:w="992"/>
        <w:gridCol w:w="284"/>
      </w:tblGrid>
      <w:tr w:rsidR="00D543FB" w:rsidRPr="000A2FA4" w14:paraId="2965D8EF" w14:textId="77777777" w:rsidTr="0016017E">
        <w:trPr>
          <w:gridAfter w:val="1"/>
          <w:wAfter w:w="284" w:type="dxa"/>
          <w:trHeight w:val="280"/>
        </w:trPr>
        <w:tc>
          <w:tcPr>
            <w:tcW w:w="1005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8145" w14:textId="3855E981" w:rsidR="00D543FB" w:rsidRPr="000A2FA4" w:rsidRDefault="00D543FB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– Average squared distance= 5.45</w:t>
            </w:r>
          </w:p>
        </w:tc>
      </w:tr>
      <w:tr w:rsidR="0014691F" w:rsidRPr="000A2FA4" w14:paraId="00B03A6D" w14:textId="77777777" w:rsidTr="0016017E">
        <w:trPr>
          <w:trHeight w:val="280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9962" w14:textId="1C2B0A2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Morphological tra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3E82" w14:textId="24E7A2D5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Av.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EF5F" w14:textId="48F1641B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v. Sq. </w:t>
            </w:r>
            <w:r w:rsidR="00E276B0" w:rsidRPr="000A2FA4">
              <w:rPr>
                <w:rFonts w:eastAsia="Times New Roman"/>
                <w:color w:val="000000" w:themeColor="text1"/>
                <w:sz w:val="20"/>
                <w:szCs w:val="20"/>
              </w:rPr>
              <w:t>Dist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E9F4" w14:textId="6DCCFB28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Sq. Dist</w:t>
            </w:r>
            <w:r w:rsidR="0014691F" w:rsidRPr="000A2FA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</w:t>
            </w: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/S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8F255" w14:textId="107D0328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% Contribu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85AB" w14:textId="32FDF3C0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Cumulative 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B2FD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32AD5024" w14:textId="77777777" w:rsidTr="0016017E">
        <w:trPr>
          <w:trHeight w:val="280"/>
        </w:trPr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904" w14:textId="2635FD84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ody mas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2186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D0F4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ED5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66E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485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B86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587F2B5B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343E" w14:textId="293135D9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kull 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0D16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C150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D602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A31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8DDF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8D37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73DEF594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AA0" w14:textId="4DA40282" w:rsidR="004D7C6C" w:rsidRPr="000A2FA4" w:rsidRDefault="00161C50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ody</w:t>
            </w:r>
            <w:r w:rsidR="004D7C6C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length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A6D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A52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3A5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523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3F8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3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F14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72DA8CEB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D82" w14:textId="23BCFE88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Tail 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F00D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E4CF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BAFC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0A98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5A22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05D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6C5B5176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0B1B" w14:textId="28011882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Foot length (right hind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>; 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EED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746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E25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FE6B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2E68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15F6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37EFDAB1" w14:textId="77777777" w:rsidTr="0016017E">
        <w:trPr>
          <w:trHeight w:val="280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0692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B553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2A63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EDE9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C43C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3FB4E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C9A15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543FB" w:rsidRPr="000A2FA4" w14:paraId="1C18DE3A" w14:textId="77777777" w:rsidTr="0016017E">
        <w:trPr>
          <w:trHeight w:val="280"/>
        </w:trPr>
        <w:tc>
          <w:tcPr>
            <w:tcW w:w="103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ABB3" w14:textId="52EBC251" w:rsidR="00D543FB" w:rsidRPr="000A2FA4" w:rsidRDefault="00D543FB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– Average squared distance= 4.07</w:t>
            </w:r>
          </w:p>
        </w:tc>
      </w:tr>
      <w:tr w:rsidR="0014691F" w:rsidRPr="000A2FA4" w14:paraId="63CF9C2A" w14:textId="77777777" w:rsidTr="0016017E">
        <w:trPr>
          <w:trHeight w:val="280"/>
        </w:trPr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C75" w14:textId="1A13B39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Foot length (right hind)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F74C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C9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58E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A6D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27E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431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47AE1EBD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D239" w14:textId="1AA5CC7D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Tail 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AA3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A09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722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D89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57BE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3C8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18000E0D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5C1" w14:textId="4D16008D" w:rsidR="004D7C6C" w:rsidRPr="000A2FA4" w:rsidRDefault="00161C50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ody</w:t>
            </w:r>
            <w:r w:rsidR="004D7C6C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length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8EF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E15A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FC15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88EB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90AA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5D0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1209EE48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91F" w14:textId="56E3AC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kull 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504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1B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EF1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15A4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FFF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7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E50D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4691F" w:rsidRPr="000A2FA4" w14:paraId="614D9D3A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E95E" w14:textId="3CA79204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ody mas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913D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60D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1FD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2268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BCC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DE7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543FB" w:rsidRPr="000A2FA4" w14:paraId="2E7C8F0E" w14:textId="77777777" w:rsidTr="0016017E">
        <w:trPr>
          <w:trHeight w:val="280"/>
        </w:trPr>
        <w:tc>
          <w:tcPr>
            <w:tcW w:w="103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6FD8" w14:textId="5B86ADE7" w:rsidR="00D543FB" w:rsidRPr="000A2FA4" w:rsidRDefault="00D543FB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&amp; Male – Average squared distance= 10.12</w:t>
            </w:r>
          </w:p>
        </w:tc>
      </w:tr>
      <w:tr w:rsidR="0014691F" w:rsidRPr="000A2FA4" w14:paraId="635ED933" w14:textId="77777777" w:rsidTr="0016017E">
        <w:trPr>
          <w:trHeight w:val="280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A994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8854" w14:textId="398A9011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D834" w14:textId="13C5B292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2CFD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C78A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ED0C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BF32" w14:textId="77777777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14691F" w:rsidRPr="000A2FA4" w14:paraId="5D9ECFF2" w14:textId="77777777" w:rsidTr="0016017E">
        <w:trPr>
          <w:trHeight w:val="280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52EB" w14:textId="52E3212E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CF98" w14:textId="540D3723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 Av.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EC56" w14:textId="6B6227AF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Av.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6B4B" w14:textId="6A0E68C4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v. Sq. </w:t>
            </w:r>
            <w:r w:rsidR="00E276B0" w:rsidRPr="000A2FA4">
              <w:rPr>
                <w:rFonts w:eastAsia="Times New Roman"/>
                <w:color w:val="000000" w:themeColor="text1"/>
                <w:sz w:val="20"/>
                <w:szCs w:val="20"/>
              </w:rPr>
              <w:t>Dist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0419" w14:textId="74A58D74" w:rsidR="004D7C6C" w:rsidRPr="000A2FA4" w:rsidRDefault="00E276B0" w:rsidP="00E276B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Sq.</w:t>
            </w:r>
            <w:r w:rsidR="0014691F" w:rsidRPr="000A2FA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Dist.</w:t>
            </w:r>
            <w:r w:rsidR="0014691F" w:rsidRPr="000A2FA4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4D7C6C" w:rsidRPr="000A2FA4">
              <w:rPr>
                <w:rFonts w:eastAsia="Times New Roman"/>
                <w:color w:val="000000" w:themeColor="text1"/>
                <w:sz w:val="20"/>
                <w:szCs w:val="20"/>
              </w:rPr>
              <w:t>/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A037A" w14:textId="0AFDA8B0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% Contribu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45BB4" w14:textId="034603B3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 w:themeColor="text1"/>
                <w:sz w:val="20"/>
                <w:szCs w:val="20"/>
              </w:rPr>
              <w:t>Cumulative %</w:t>
            </w:r>
          </w:p>
        </w:tc>
      </w:tr>
      <w:tr w:rsidR="0014691F" w:rsidRPr="000A2FA4" w14:paraId="70D3ACBA" w14:textId="77777777" w:rsidTr="0016017E">
        <w:trPr>
          <w:trHeight w:val="280"/>
        </w:trPr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2AA" w14:textId="67C669F9" w:rsidR="004D7C6C" w:rsidRPr="000A2FA4" w:rsidRDefault="004D7C6C" w:rsidP="004D7C6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ody mas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EDF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D4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7D5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474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A52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2016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</w:tr>
      <w:tr w:rsidR="0014691F" w:rsidRPr="000A2FA4" w14:paraId="3DB6F143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5961" w14:textId="5E4A51F4" w:rsidR="004D7C6C" w:rsidRPr="000A2FA4" w:rsidRDefault="00161C50" w:rsidP="00D543F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ody</w:t>
            </w:r>
            <w:r w:rsidR="004D7C6C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length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90D1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6CB5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9DE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49BE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DAC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C8D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4.15</w:t>
            </w:r>
          </w:p>
        </w:tc>
      </w:tr>
      <w:tr w:rsidR="0014691F" w:rsidRPr="000A2FA4" w14:paraId="773352A5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7F57" w14:textId="7C8B147B" w:rsidR="004D7C6C" w:rsidRPr="000A2FA4" w:rsidRDefault="00D543FB" w:rsidP="00D543F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4D7C6C" w:rsidRPr="000A2FA4">
              <w:rPr>
                <w:rFonts w:eastAsia="Times New Roman"/>
                <w:color w:val="000000"/>
                <w:sz w:val="20"/>
                <w:szCs w:val="20"/>
              </w:rPr>
              <w:t>kull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D7C6C"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0AF1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8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8D5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7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7D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7FF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E9E8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2EF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3.86</w:t>
            </w:r>
          </w:p>
        </w:tc>
      </w:tr>
      <w:tr w:rsidR="0014691F" w:rsidRPr="000A2FA4" w14:paraId="4AACA2E9" w14:textId="77777777" w:rsidTr="0016017E">
        <w:trPr>
          <w:trHeight w:val="28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6A26" w14:textId="647DA899" w:rsidR="004D7C6C" w:rsidRPr="000A2FA4" w:rsidRDefault="00D543FB" w:rsidP="00D543F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="004D7C6C" w:rsidRPr="000A2FA4">
              <w:rPr>
                <w:rFonts w:eastAsia="Times New Roman"/>
                <w:color w:val="000000"/>
                <w:sz w:val="20"/>
                <w:szCs w:val="20"/>
              </w:rPr>
              <w:t>ail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D7C6C"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E987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9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C2F3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4B521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6618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558C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0C9DC" w14:textId="77777777" w:rsidR="004D7C6C" w:rsidRPr="000A2FA4" w:rsidRDefault="004D7C6C" w:rsidP="004D7C6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2.42</w:t>
            </w:r>
          </w:p>
        </w:tc>
      </w:tr>
    </w:tbl>
    <w:p w14:paraId="340D6E70" w14:textId="7BB56476" w:rsidR="00010998" w:rsidRPr="000A2FA4" w:rsidRDefault="00010998">
      <w:pPr>
        <w:rPr>
          <w:rFonts w:eastAsiaTheme="minorEastAsia"/>
          <w:lang w:val="en-US" w:eastAsia="ja-JP"/>
        </w:rPr>
      </w:pPr>
    </w:p>
    <w:p w14:paraId="75384FD0" w14:textId="24A7A256" w:rsidR="00CF00C0" w:rsidRPr="000A2FA4" w:rsidRDefault="00010998" w:rsidP="00BD272A">
      <w:pPr>
        <w:rPr>
          <w:rFonts w:eastAsiaTheme="minorEastAsia"/>
          <w:sz w:val="36"/>
          <w:lang w:val="en-US" w:eastAsia="ja-JP"/>
        </w:rPr>
      </w:pPr>
      <w:r w:rsidRPr="000A2FA4">
        <w:rPr>
          <w:rFonts w:eastAsiaTheme="minorEastAsia"/>
          <w:lang w:val="en-US" w:eastAsia="ja-JP"/>
        </w:rPr>
        <w:br w:type="column"/>
      </w:r>
      <w:r w:rsidR="00CF00C0" w:rsidRPr="000A2FA4">
        <w:rPr>
          <w:b/>
        </w:rPr>
        <w:lastRenderedPageBreak/>
        <w:t>Table S2.</w:t>
      </w:r>
      <w:r w:rsidR="00CF00C0" w:rsidRPr="000A2FA4">
        <w:t xml:space="preserve">  </w:t>
      </w:r>
    </w:p>
    <w:tbl>
      <w:tblPr>
        <w:tblW w:w="11075" w:type="dxa"/>
        <w:jc w:val="center"/>
        <w:tblLayout w:type="fixed"/>
        <w:tblLook w:val="04A0" w:firstRow="1" w:lastRow="0" w:firstColumn="1" w:lastColumn="0" w:noHBand="0" w:noVBand="1"/>
      </w:tblPr>
      <w:tblGrid>
        <w:gridCol w:w="2616"/>
        <w:gridCol w:w="1418"/>
        <w:gridCol w:w="1275"/>
        <w:gridCol w:w="1276"/>
        <w:gridCol w:w="1512"/>
        <w:gridCol w:w="1512"/>
        <w:gridCol w:w="1466"/>
      </w:tblGrid>
      <w:tr w:rsidR="00CA67C3" w:rsidRPr="000A2FA4" w14:paraId="6A7AA68D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B6EE8" w14:textId="11B041DD" w:rsidR="00CA67C3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CA67C3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– Average squared distance = 9.74</w:t>
            </w:r>
          </w:p>
        </w:tc>
      </w:tr>
      <w:tr w:rsidR="00B95E78" w:rsidRPr="000A2FA4" w14:paraId="297B3A59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FD32" w14:textId="162002F8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Morphological trai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6199" w14:textId="43D7DB96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Av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DFCEE" w14:textId="76A36FB0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Av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Sq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617BB" w:rsidRPr="000A2FA4">
              <w:rPr>
                <w:rFonts w:eastAsia="Times New Roman"/>
                <w:color w:val="000000"/>
                <w:sz w:val="20"/>
                <w:szCs w:val="20"/>
              </w:rPr>
              <w:t>Dist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01D7" w14:textId="0CF91C56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q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/S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649B" w14:textId="628CC1D1" w:rsidR="00CF00C0" w:rsidRPr="000A2FA4" w:rsidRDefault="00BE5D49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ntribution %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5D70" w14:textId="506ED056" w:rsidR="00CF00C0" w:rsidRPr="000A2FA4" w:rsidRDefault="00BE5D49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3DF8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20FFCF4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2758" w14:textId="08E81FBE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51F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E89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BDD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AA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B6F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B07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91DDA86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D537" w14:textId="1D8D494E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pleen 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7C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AF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9F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E4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E7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A58D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5AFADC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1C0" w14:textId="0E420612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arge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B0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087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9B6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17B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1A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6AB7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4E297FF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13F" w14:textId="6A39D070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Heart 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FD7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99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853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C36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F8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952C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5D5D2E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D166" w14:textId="46FE3A05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iver 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25F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0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FB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E6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DEE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98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F18E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A56F07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E70" w14:textId="6436E45E" w:rsidR="00CF00C0" w:rsidRPr="000A2FA4" w:rsidRDefault="00161C5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29F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32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5C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721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B1E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536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74D8FF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DEE4" w14:textId="7B15598E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mall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A16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C3D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81B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FC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F8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5.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20E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16A4FF6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EFCA" w14:textId="06500A05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mall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C6B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1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E2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8E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34E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3.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1701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3B3F26A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EF7" w14:textId="6A41529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Caecum 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11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A53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7EC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02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92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6DA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13A6304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72E" w14:textId="479D1DAF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70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38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17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20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EE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1.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3C2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F914B60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6C9E" w14:textId="7C4AEE9B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Brain 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ACE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335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9D5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E577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6A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084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A67C3" w:rsidRPr="000A2FA4" w14:paraId="444182A0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ED28C3" w14:textId="0E5B3CF1" w:rsidR="00CA67C3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CA67C3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– Average squared distance = 5.43</w:t>
            </w:r>
          </w:p>
        </w:tc>
      </w:tr>
      <w:tr w:rsidR="00B95E78" w:rsidRPr="000A2FA4" w14:paraId="73C9F74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EB4E" w14:textId="50A1983B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plee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59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9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F8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840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F32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EB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4222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733EE6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5269" w14:textId="320E694C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iver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41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8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16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01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1A2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81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3AF486B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89AE" w14:textId="508B2D15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arge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51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B1F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6C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E6A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EF3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E9F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5E644EC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BA3" w14:textId="7188A16E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mall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CE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15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C8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B7B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9A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6E6E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6DC5043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C3F9" w14:textId="28E3C51D" w:rsidR="00CF00C0" w:rsidRPr="000A2FA4" w:rsidRDefault="00161C5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 k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57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6B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2D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220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57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AD27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2B4467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02CB" w14:textId="6F89F66A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mall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ECA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FE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16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61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3B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2C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37049E0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C882" w14:textId="3439ADDA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v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55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0FD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CE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4A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109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067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700684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E0C" w14:textId="6212D693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L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201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B7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A6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AE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6C4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D2C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4D8B7D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CD7" w14:textId="21A5F784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48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A6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10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EC7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371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D0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5DFCB33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3FFE" w14:textId="4DFCD932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C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6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32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C1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BE5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C02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9.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D4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0B9A860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640" w14:textId="444F42AC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S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A9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BEC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F7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2E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E75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A2E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D828DB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3BA6" w14:textId="1518D362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H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21C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8EC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A2A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3D7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56B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9.4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9B6D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A67C3" w:rsidRPr="000A2FA4" w14:paraId="6935A04B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0084" w14:textId="7327CAB3" w:rsidR="00CA67C3" w:rsidRPr="000A2FA4" w:rsidRDefault="00CA67C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Female – Average squared distance = 11.85</w:t>
            </w:r>
          </w:p>
        </w:tc>
      </w:tr>
      <w:tr w:rsidR="00B95E78" w:rsidRPr="000A2FA4" w14:paraId="1C3588A3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1E9A" w14:textId="571EA5BF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D65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5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34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4AF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D6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65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FD3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50F0F4F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9966" w14:textId="1894929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v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32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CA7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C4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B99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4D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DDD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666115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1806" w14:textId="450DB0A4" w:rsidR="00CF00C0" w:rsidRPr="000A2FA4" w:rsidRDefault="00161C5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8C0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6F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AA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1B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73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5D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017DF3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E31" w14:textId="0864F721" w:rsidR="00CF00C0" w:rsidRPr="000A2FA4" w:rsidRDefault="00CF00C0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mall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="00AE6C27"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E3B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D6F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E5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7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86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40B2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F856A1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9EE" w14:textId="53724B74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rai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50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90C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9EE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DD3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E7F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A9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8DF8810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8A4" w14:textId="4FBDA1D1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D9F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3F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39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FA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F09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06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760EF76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AF3" w14:textId="38F5B0B5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plee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DA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AD2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2C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34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4E7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1E7F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324AF250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F7C" w14:textId="53B29B2D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E5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1F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8D8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A2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E1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E27F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8B792B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A82E" w14:textId="10E31FD5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9A4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0D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3A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E38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C4C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12B5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1A21A54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5C4" w14:textId="24696EDA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52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68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D65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3D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14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9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357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2A53D343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EDAC" w14:textId="40915296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mall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9B3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EAD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0DF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C0B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CE2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0.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6A76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A67C3" w:rsidRPr="000A2FA4" w14:paraId="60CB9F57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961D9" w14:textId="5418E201" w:rsidR="00CA67C3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CA67C3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– Average squared distance = 14.66</w:t>
            </w:r>
          </w:p>
        </w:tc>
      </w:tr>
      <w:tr w:rsidR="00B95E78" w:rsidRPr="000A2FA4" w14:paraId="74E87633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96F" w14:textId="254652F9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plee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D8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8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449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8E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2B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1C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0A7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4125323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7326" w14:textId="487FB3EA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varie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C9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174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11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9A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E9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0096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B7B08F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49F" w14:textId="62DC0739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iver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65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60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E53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453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21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84AE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5E24B7D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C78" w14:textId="683E8B00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mal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50C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4E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ACF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72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4D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AE7D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1F01A09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A96B" w14:textId="2D1A544C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07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0F5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196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E7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797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A692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38E581C9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B3CC" w14:textId="393E6BE1" w:rsidR="00CF00C0" w:rsidRPr="000A2FA4" w:rsidRDefault="00161C5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</w:t>
            </w:r>
            <w:r w:rsidR="00E617BB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B9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CE4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26C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931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70F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92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475FDF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854" w14:textId="0EE5579C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rai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6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890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F9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E7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19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6FD5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433F5C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DB47" w14:textId="7BCE6E12" w:rsidR="00CF00C0" w:rsidRPr="000A2FA4" w:rsidRDefault="00BC3310" w:rsidP="00BC331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mall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231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DC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92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71A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F9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B211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1FA59E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863" w14:textId="39619051" w:rsidR="00CF00C0" w:rsidRPr="000A2FA4" w:rsidRDefault="00BC3310" w:rsidP="00BC331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4E4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4B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8AD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3F8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27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B88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1868CB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F9B" w14:textId="28E0980B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B3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30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B31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7F4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AD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E0B7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2EF406DF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55B1" w14:textId="435B0F57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423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1F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109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042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C04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9.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C1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D24539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600B" w14:textId="3E48B49B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67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D97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26F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9F0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C74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8.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F8C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A67C3" w:rsidRPr="000A2FA4" w14:paraId="3C449D79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0059F" w14:textId="76D968CF" w:rsidR="00CA67C3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CA67C3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– Average squared distance = 7.25</w:t>
            </w:r>
          </w:p>
        </w:tc>
      </w:tr>
      <w:tr w:rsidR="00B95E78" w:rsidRPr="000A2FA4" w14:paraId="6377DB9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BED" w14:textId="7E40A2C0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plee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6A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CD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A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4D3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73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1F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FEEB1D9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B78" w14:textId="42896FD3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mall Intestine 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A8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4B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CD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53B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50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008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BBC467F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9B7C" w14:textId="2ABD6A96" w:rsidR="00CF00C0" w:rsidRPr="000A2FA4" w:rsidRDefault="00161C5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</w:t>
            </w:r>
            <w:r w:rsidR="00E617BB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31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FA8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4A3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24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95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BAE3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0F0524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A2D" w14:textId="3DE1B5FA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iver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812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8BF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07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F6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9A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8AB6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585FF7A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97B" w14:textId="7871D2FA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3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99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12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A8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AB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CA1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27B8DA8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84F" w14:textId="5BE3EAD3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F59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BA1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7B8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02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2A2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7.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078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27C2DD4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D82" w14:textId="2250D540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mal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CFB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39C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7E2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94F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E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3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EFBC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CEB3A5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E45" w14:textId="61D2FEA5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arge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A05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C7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EE9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0E4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52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F10D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B6B76F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27E7" w14:textId="5556BA67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varie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ED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22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A8C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60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67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0.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8D1D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A7245D6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F81" w14:textId="4E31075B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84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3E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E5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3F3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467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1.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F91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D0B5626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D325" w14:textId="39477278" w:rsidR="00CF00C0" w:rsidRPr="000A2FA4" w:rsidRDefault="00E617BB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rai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195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6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21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526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E3C4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AFA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3.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AD62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A67C3" w:rsidRPr="000A2FA4" w14:paraId="310E0E04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7D20" w14:textId="47AFC5F6" w:rsidR="00CA67C3" w:rsidRPr="000A2FA4" w:rsidRDefault="00CA67C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Male – Average squared distance = 19.87</w:t>
            </w:r>
          </w:p>
        </w:tc>
      </w:tr>
      <w:tr w:rsidR="00B95E78" w:rsidRPr="000A2FA4" w14:paraId="74638F0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29F0" w14:textId="6EEA3CEE" w:rsidR="00CF00C0" w:rsidRPr="000A2FA4" w:rsidRDefault="00BC3310" w:rsidP="00BC331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53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4D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77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8E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FF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43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0BEA49F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911" w14:textId="707DD713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rge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AA1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0BA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D05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05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50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EB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FCA77A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D07" w14:textId="2F79DCAD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v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F4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01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BC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ACE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B5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69D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5D8B089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3D9" w14:textId="66360FC2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mall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C9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CD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3AD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A9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3A1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7A1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B895C0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68B0" w14:textId="02A096DB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rai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79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28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BF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0F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48D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A85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E8A2AC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3BC" w14:textId="1263C5C4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02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689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47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2A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D3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C02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59E89A9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0E7" w14:textId="14B63AD4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BD0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D5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34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9D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953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0.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E35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4AE967C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B6B" w14:textId="2D1A1DD3" w:rsidR="00CF00C0" w:rsidRPr="000A2FA4" w:rsidRDefault="00161C5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idneys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438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60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64C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F46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581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8.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D63C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6E2F4E9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2F08" w14:textId="2B305792" w:rsidR="00CF00C0" w:rsidRPr="000A2FA4" w:rsidRDefault="00BC3310" w:rsidP="00BC331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mall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3BC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C3C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0FD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A80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6D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3336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1B70352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A79" w14:textId="4DE8EC17" w:rsidR="00CF00C0" w:rsidRPr="000A2FA4" w:rsidRDefault="00BC3310" w:rsidP="00BC331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48E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BC6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DBD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CD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CB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6.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4E5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76D0B3E0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CF9" w14:textId="43B78F15" w:rsidR="00CF00C0" w:rsidRPr="000A2FA4" w:rsidRDefault="00BC3310" w:rsidP="00BC331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D3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76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87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DB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ACB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8.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E4C3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B95E78" w:rsidRPr="000A2FA4" w14:paraId="2886ECC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8A91" w14:textId="45313841" w:rsidR="00CF00C0" w:rsidRPr="000A2FA4" w:rsidRDefault="00BC3310" w:rsidP="00BC331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ver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AF9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43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409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19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06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2.5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ED1E3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A67C3" w:rsidRPr="000A2FA4" w14:paraId="067D3084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74273" w14:textId="0A757F93" w:rsidR="00CA67C3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CA67C3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&amp; </w:t>
            </w: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CA67C3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– Average squared distance = 16.69</w:t>
            </w:r>
          </w:p>
        </w:tc>
      </w:tr>
      <w:tr w:rsidR="00B95E78" w:rsidRPr="000A2FA4" w14:paraId="4900038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B82C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354A" w14:textId="16AFC9E7" w:rsidR="00CF00C0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58C3" w14:textId="3B60BCDE" w:rsidR="00CF00C0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F48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AD2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F5DC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A4F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6B2AFF6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43C9" w14:textId="47DC9B19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4584" w14:textId="0AFF6E1D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Av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CE70" w14:textId="04301665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Av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97B3" w14:textId="1BD33069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Av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Sq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6EEB" w14:textId="6F0E19C4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q.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Dist</w:t>
            </w:r>
            <w:r w:rsidR="00E276B0" w:rsidRPr="000A2FA4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/S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EC63" w14:textId="65414A56" w:rsidR="00CF00C0" w:rsidRPr="000A2FA4" w:rsidRDefault="00BE5D49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ntribution %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6298" w14:textId="6EC09100" w:rsidR="00CF00C0" w:rsidRPr="000A2FA4" w:rsidRDefault="00BE5D49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umulative %</w:t>
            </w:r>
          </w:p>
        </w:tc>
      </w:tr>
      <w:tr w:rsidR="00B95E78" w:rsidRPr="000A2FA4" w14:paraId="394DE47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710" w14:textId="66F7CDC0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rai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93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5A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8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57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0C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0EC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24</w:t>
            </w:r>
          </w:p>
        </w:tc>
      </w:tr>
      <w:tr w:rsidR="00B95E78" w:rsidRPr="000A2FA4" w14:paraId="23B28EC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EE2" w14:textId="5DF6FE45" w:rsidR="00CF00C0" w:rsidRPr="000A2FA4" w:rsidRDefault="00161C50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E9E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7F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755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51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3D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90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4.38</w:t>
            </w:r>
          </w:p>
        </w:tc>
      </w:tr>
      <w:tr w:rsidR="00B95E78" w:rsidRPr="000A2FA4" w14:paraId="635C2493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43C" w14:textId="247034CD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F96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68F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8ED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F12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FC2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CEA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6.03</w:t>
            </w:r>
          </w:p>
        </w:tc>
      </w:tr>
      <w:tr w:rsidR="00B95E78" w:rsidRPr="000A2FA4" w14:paraId="39414B1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CEB" w14:textId="48C8BACE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45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960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5E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0E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DE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6BF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7.06</w:t>
            </w:r>
          </w:p>
        </w:tc>
      </w:tr>
      <w:tr w:rsidR="00B95E78" w:rsidRPr="000A2FA4" w14:paraId="5B138E74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48BC" w14:textId="2D40235B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v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18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C1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FE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7F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8C0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178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7.28</w:t>
            </w:r>
          </w:p>
        </w:tc>
      </w:tr>
      <w:tr w:rsidR="00B95E78" w:rsidRPr="000A2FA4" w14:paraId="0FD7E2D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E03" w14:textId="789C3F19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2B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CDB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2C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230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D47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15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6.01</w:t>
            </w:r>
          </w:p>
        </w:tc>
      </w:tr>
      <w:tr w:rsidR="00B95E78" w:rsidRPr="000A2FA4" w14:paraId="6C566F8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6A866" w14:textId="76AE27B7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73DC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C44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882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ED2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477A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B36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3.86</w:t>
            </w:r>
          </w:p>
        </w:tc>
      </w:tr>
      <w:tr w:rsidR="00EF7244" w:rsidRPr="000A2FA4" w14:paraId="0D3ED7D6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CA4E6" w14:textId="3938C36F" w:rsidR="00EF7244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EF7244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&amp; Wild Female - Average squared distance = 27.95</w:t>
            </w:r>
          </w:p>
        </w:tc>
      </w:tr>
      <w:tr w:rsidR="00B95E78" w:rsidRPr="000A2FA4" w14:paraId="0E78E25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322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7636" w14:textId="7AB5EC12" w:rsidR="00CF00C0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C03F" w14:textId="26C4A5C1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076E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D8EF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17B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EF84F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5253DA9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D965" w14:textId="1D2D91BA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mall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00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7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B9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1F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C96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83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2DC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3.82</w:t>
            </w:r>
          </w:p>
        </w:tc>
      </w:tr>
      <w:tr w:rsidR="00B95E78" w:rsidRPr="000A2FA4" w14:paraId="3A51148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47A" w14:textId="435DDE1E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v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CA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F22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33B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48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10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423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4.1</w:t>
            </w:r>
          </w:p>
        </w:tc>
      </w:tr>
      <w:tr w:rsidR="00B95E78" w:rsidRPr="000A2FA4" w14:paraId="6678BD6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1866" w14:textId="2E196E5E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DD3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70D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E4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205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B1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11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3.53</w:t>
            </w:r>
          </w:p>
        </w:tc>
      </w:tr>
      <w:tr w:rsidR="00B95E78" w:rsidRPr="000A2FA4" w14:paraId="486D5464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DCF" w14:textId="2999AF5C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ver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7A2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0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13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8F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BE4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C19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E4B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2.6</w:t>
            </w:r>
          </w:p>
        </w:tc>
      </w:tr>
      <w:tr w:rsidR="00B95E78" w:rsidRPr="000A2FA4" w14:paraId="1D0F0B9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93C" w14:textId="7A8F21E2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52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C5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C89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76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8F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9BE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0.92</w:t>
            </w:r>
          </w:p>
        </w:tc>
      </w:tr>
      <w:tr w:rsidR="00B95E78" w:rsidRPr="000A2FA4" w14:paraId="563AA93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7B4C" w14:textId="2BD85FCA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plee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023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3D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37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96C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527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C8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9.09</w:t>
            </w:r>
          </w:p>
        </w:tc>
      </w:tr>
      <w:tr w:rsidR="00B95E78" w:rsidRPr="000A2FA4" w14:paraId="753DD1D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014" w14:textId="6F1DB768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mall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4B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E5A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FD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9F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E66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07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6.59</w:t>
            </w:r>
          </w:p>
        </w:tc>
      </w:tr>
      <w:tr w:rsidR="00B95E78" w:rsidRPr="000A2FA4" w14:paraId="516A8429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3200" w14:textId="783C58EB" w:rsidR="00CF00C0" w:rsidRPr="000A2FA4" w:rsidRDefault="00CF00C0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AE6C27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="00AE6C27"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09A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56B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8F2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B69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910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C9D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3.97</w:t>
            </w:r>
          </w:p>
        </w:tc>
      </w:tr>
      <w:tr w:rsidR="00F24C6F" w:rsidRPr="000A2FA4" w14:paraId="7F36C32B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1917A" w14:textId="28A1FEB0" w:rsidR="00F24C6F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lastRenderedPageBreak/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F24C6F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&amp; 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F24C6F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– Average squared distance = 31.23</w:t>
            </w:r>
          </w:p>
        </w:tc>
      </w:tr>
      <w:tr w:rsidR="00B95E78" w:rsidRPr="000A2FA4" w14:paraId="3DFB41A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BAD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ED13" w14:textId="384E3427" w:rsidR="00CF00C0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CE5E" w14:textId="1BBE3FB8" w:rsidR="00CF00C0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DA52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453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9D68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88BA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33AF61E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3187" w14:textId="3E2C3318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ntestine 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D77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EC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2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8D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B5E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73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</w:tr>
      <w:tr w:rsidR="00B95E78" w:rsidRPr="000A2FA4" w14:paraId="3EB963B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E80" w14:textId="67857601" w:rsidR="00CF00C0" w:rsidRPr="000A2FA4" w:rsidRDefault="00161C50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278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A2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FA0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7AD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A9A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E1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3.83</w:t>
            </w:r>
          </w:p>
        </w:tc>
      </w:tr>
      <w:tr w:rsidR="00B95E78" w:rsidRPr="000A2FA4" w14:paraId="32A1CF0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6752" w14:textId="1367A8F2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rge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5D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48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BB1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A6C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52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032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5.07</w:t>
            </w:r>
          </w:p>
        </w:tc>
      </w:tr>
      <w:tr w:rsidR="00B95E78" w:rsidRPr="000A2FA4" w14:paraId="452730FF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2D5" w14:textId="2C193A33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63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943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05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A3F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462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12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4.56</w:t>
            </w:r>
          </w:p>
        </w:tc>
      </w:tr>
      <w:tr w:rsidR="00B95E78" w:rsidRPr="000A2FA4" w14:paraId="4018EDD3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E1E" w14:textId="0E67867F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mall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27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6C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2E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59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EA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240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3.65</w:t>
            </w:r>
          </w:p>
        </w:tc>
      </w:tr>
      <w:tr w:rsidR="00B95E78" w:rsidRPr="000A2FA4" w14:paraId="1574613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F19" w14:textId="490FA415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649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924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7C9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CC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D1A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89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2.62</w:t>
            </w:r>
          </w:p>
        </w:tc>
      </w:tr>
      <w:tr w:rsidR="00B95E78" w:rsidRPr="000A2FA4" w14:paraId="5D9D0C84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DB23" w14:textId="63D19AAF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rai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9FF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715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2A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CCE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435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EF5E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0.7</w:t>
            </w:r>
          </w:p>
        </w:tc>
      </w:tr>
      <w:tr w:rsidR="00F24C6F" w:rsidRPr="000A2FA4" w14:paraId="16951144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EC9ECE" w14:textId="5516E6E6" w:rsidR="00F24C6F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F24C6F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 &amp; </w:t>
            </w: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F24C6F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– Average squared distance = 14.81</w:t>
            </w:r>
          </w:p>
        </w:tc>
      </w:tr>
      <w:tr w:rsidR="00B95E78" w:rsidRPr="000A2FA4" w14:paraId="379CBE39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B02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14C5" w14:textId="187117D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8C2E" w14:textId="0254F92B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868C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75D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74F2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2D3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4D26E1B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251" w14:textId="237FE925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rai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E5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F87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6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D7B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AC4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D3C" w14:textId="0E3ACF5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="00595CBE" w:rsidRPr="000A2FA4">
              <w:rPr>
                <w:rFonts w:eastAsia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876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</w:tr>
      <w:tr w:rsidR="00B95E78" w:rsidRPr="000A2FA4" w14:paraId="1F2BE38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DC1" w14:textId="1B0577DF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v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2B1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35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00B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73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20A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C0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9.27</w:t>
            </w:r>
          </w:p>
        </w:tc>
      </w:tr>
      <w:tr w:rsidR="00B95E78" w:rsidRPr="000A2FA4" w14:paraId="1F06AB2F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9F36" w14:textId="1293BCFA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D6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31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B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D6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B1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F92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0.35</w:t>
            </w:r>
          </w:p>
        </w:tc>
      </w:tr>
      <w:tr w:rsidR="00B95E78" w:rsidRPr="000A2FA4" w14:paraId="4FA47B8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E544" w14:textId="5818D31F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4E9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45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C3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90D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7E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8AE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1.33</w:t>
            </w:r>
          </w:p>
        </w:tc>
      </w:tr>
      <w:tr w:rsidR="00B95E78" w:rsidRPr="000A2FA4" w14:paraId="7795508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C376" w14:textId="40B10625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intestine 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6DA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1C7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28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31B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0F4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F8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0.44</w:t>
            </w:r>
          </w:p>
        </w:tc>
      </w:tr>
      <w:tr w:rsidR="00B95E78" w:rsidRPr="000A2FA4" w14:paraId="2FF00D4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61B" w14:textId="2E10854E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0A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DE2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3C9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5B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C7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96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8.99</w:t>
            </w:r>
          </w:p>
        </w:tc>
      </w:tr>
      <w:tr w:rsidR="00B95E78" w:rsidRPr="000A2FA4" w14:paraId="6619EA0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3F1A" w14:textId="32A54D6B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87E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1C9B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43A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331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D5A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18C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5.49</w:t>
            </w:r>
          </w:p>
        </w:tc>
      </w:tr>
      <w:tr w:rsidR="00EF7244" w:rsidRPr="000A2FA4" w14:paraId="2D722DE6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0FBA0" w14:textId="3156CDDC" w:rsidR="00EF7244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EF7244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&amp; </w:t>
            </w: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EF7244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– Average squared distance = 25.73</w:t>
            </w:r>
          </w:p>
        </w:tc>
      </w:tr>
      <w:tr w:rsidR="00B95E78" w:rsidRPr="000A2FA4" w14:paraId="3C3F8F9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EDF6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E0EB" w14:textId="2E1C4DB4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B1323"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="00BB1323"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5617" w14:textId="06D7A6F6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651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91D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3841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0A2FA4">
              <w:rPr>
                <w:rFonts w:eastAsia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EA5B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3ECC9EE6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44E8" w14:textId="0C7C7B5C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rge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45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EFF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2F0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25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CC8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0A2FA4">
              <w:rPr>
                <w:rFonts w:eastAsia="Times New Roman"/>
                <w:sz w:val="20"/>
                <w:szCs w:val="20"/>
              </w:rPr>
              <w:t>15.91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0FD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5.91</w:t>
            </w:r>
          </w:p>
        </w:tc>
      </w:tr>
      <w:tr w:rsidR="00B95E78" w:rsidRPr="000A2FA4" w14:paraId="616EDFF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C315" w14:textId="4ACF85AD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B3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31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983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E8B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AEE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0A2FA4">
              <w:rPr>
                <w:rFonts w:eastAsia="Times New Roman"/>
                <w:sz w:val="20"/>
                <w:szCs w:val="20"/>
              </w:rPr>
              <w:t>11.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303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7.64</w:t>
            </w:r>
          </w:p>
        </w:tc>
      </w:tr>
      <w:tr w:rsidR="00B95E78" w:rsidRPr="000A2FA4" w14:paraId="1155E74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6A6" w14:textId="62459EE4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Large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ntestine lengt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AFA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C9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147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5E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E1F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0A2FA4">
              <w:rPr>
                <w:rFonts w:eastAsia="Times New Roman"/>
                <w:sz w:val="20"/>
                <w:szCs w:val="20"/>
              </w:rPr>
              <w:t>11.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E34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9.2</w:t>
            </w:r>
          </w:p>
        </w:tc>
      </w:tr>
      <w:tr w:rsidR="00B95E78" w:rsidRPr="000A2FA4" w14:paraId="3DEC02D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ED74" w14:textId="5FE1DF14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ecum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52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9D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C96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D65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0C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0A2FA4">
              <w:rPr>
                <w:rFonts w:eastAsia="Times New Roman"/>
                <w:sz w:val="20"/>
                <w:szCs w:val="20"/>
              </w:rPr>
              <w:t>10.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24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9.71</w:t>
            </w:r>
          </w:p>
        </w:tc>
      </w:tr>
      <w:tr w:rsidR="00B95E78" w:rsidRPr="000A2FA4" w14:paraId="1A06C3E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5A76" w14:textId="635A66BA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E9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3E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8F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D1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42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88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9.54</w:t>
            </w:r>
          </w:p>
        </w:tc>
      </w:tr>
      <w:tr w:rsidR="00B95E78" w:rsidRPr="000A2FA4" w14:paraId="3A02F636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F24C" w14:textId="5BE8316A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v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19B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01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BB2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83B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D40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1A9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7.73</w:t>
            </w:r>
          </w:p>
        </w:tc>
      </w:tr>
      <w:tr w:rsidR="00B95E78" w:rsidRPr="000A2FA4" w14:paraId="4F8FD0B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49EA" w14:textId="4BA9411C" w:rsidR="00CF00C0" w:rsidRPr="000A2FA4" w:rsidRDefault="00AE6C27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mall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56B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B4D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01E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AFEE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193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4F3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5.52</w:t>
            </w:r>
          </w:p>
        </w:tc>
      </w:tr>
      <w:tr w:rsidR="00EF7244" w:rsidRPr="000A2FA4" w14:paraId="30D03E0A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59274" w14:textId="7D5C54D7" w:rsidR="00EF7244" w:rsidRPr="000A2FA4" w:rsidRDefault="00EF7244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Female &amp; Wild Male – Average squared distance = 34.82</w:t>
            </w:r>
          </w:p>
        </w:tc>
      </w:tr>
      <w:tr w:rsidR="00B95E78" w:rsidRPr="000A2FA4" w14:paraId="472B721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FC69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25E2" w14:textId="702DC5EF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Fe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0B7E" w14:textId="45DA7E39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CA0D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102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107E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7C54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454C680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82E" w14:textId="6E25BB2C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ver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E2B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C0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FCB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BF1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CCC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FC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2.58</w:t>
            </w:r>
          </w:p>
        </w:tc>
      </w:tr>
      <w:tr w:rsidR="00B95E78" w:rsidRPr="000A2FA4" w14:paraId="2004B77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578B" w14:textId="19D1142B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pleen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2D2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A8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188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0E0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752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BCD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4.3</w:t>
            </w:r>
          </w:p>
        </w:tc>
      </w:tr>
      <w:tr w:rsidR="00B95E78" w:rsidRPr="000A2FA4" w14:paraId="450060F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2A69" w14:textId="060CF582" w:rsidR="00CF00C0" w:rsidRPr="000A2FA4" w:rsidRDefault="00161C50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ombined k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dne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FF7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8C3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E9D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422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036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439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4.99</w:t>
            </w:r>
          </w:p>
        </w:tc>
      </w:tr>
      <w:tr w:rsidR="00B95E78" w:rsidRPr="000A2FA4" w14:paraId="169222D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7411" w14:textId="5B14908C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varies/teste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7A9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7C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88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83E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9F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D3F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5.44</w:t>
            </w:r>
          </w:p>
        </w:tc>
      </w:tr>
      <w:tr w:rsidR="00B95E78" w:rsidRPr="000A2FA4" w14:paraId="06705C00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5A5" w14:textId="284F5259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tomach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E67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8B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232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DB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C40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7D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3.06</w:t>
            </w:r>
          </w:p>
        </w:tc>
      </w:tr>
      <w:tr w:rsidR="00B95E78" w:rsidRPr="000A2FA4" w14:paraId="7062037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224" w14:textId="5545CDF7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B40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B52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4F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377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58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FD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0.55</w:t>
            </w:r>
          </w:p>
        </w:tc>
      </w:tr>
      <w:tr w:rsidR="00B95E78" w:rsidRPr="000A2FA4" w14:paraId="753EADB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120B" w14:textId="4DAC134C" w:rsidR="00CF00C0" w:rsidRPr="000A2FA4" w:rsidRDefault="00AE6C27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rge intestine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F26" w14:textId="04E5D55C" w:rsidR="00CF00C0" w:rsidRPr="000A2FA4" w:rsidRDefault="00161C5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81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215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0BA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66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370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7.75</w:t>
            </w:r>
          </w:p>
        </w:tc>
      </w:tr>
      <w:tr w:rsidR="00B95E78" w:rsidRPr="000A2FA4" w14:paraId="0FFB8D5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FD9B" w14:textId="23B505D4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1C50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D8B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6B5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625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670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B0A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23A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4.57</w:t>
            </w:r>
          </w:p>
        </w:tc>
      </w:tr>
      <w:tr w:rsidR="00EF7244" w:rsidRPr="000A2FA4" w14:paraId="5329022B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67450" w14:textId="19E1B0CB" w:rsidR="00EF7244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="00EF7244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&amp; Wild Male - Average squared distance = 47.16</w:t>
            </w:r>
          </w:p>
        </w:tc>
      </w:tr>
      <w:tr w:rsidR="00B95E78" w:rsidRPr="000A2FA4" w14:paraId="10866F9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DAAF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C293E" w14:textId="365A2EDF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B1323" w:rsidRPr="000A2FA4">
              <w:rPr>
                <w:rFonts w:eastAsiaTheme="minorEastAsia"/>
                <w:color w:val="000000" w:themeColor="text1"/>
                <w:sz w:val="20"/>
                <w:szCs w:val="20"/>
                <w:lang w:val="en-US" w:eastAsia="ja-JP"/>
              </w:rPr>
              <w:t>F</w:t>
            </w:r>
            <w:r w:rsidR="00BB1323" w:rsidRPr="000A2FA4">
              <w:rPr>
                <w:rFonts w:eastAsiaTheme="minorEastAsia"/>
                <w:color w:val="000000" w:themeColor="text1"/>
                <w:sz w:val="20"/>
                <w:szCs w:val="20"/>
                <w:vertAlign w:val="subscript"/>
                <w:lang w:val="en-US" w:eastAsia="ja-JP"/>
              </w:rPr>
              <w:t>4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F5CE" w14:textId="2DFD50CF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C835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9A81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D2D7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1513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0DD86DB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C9B5" w14:textId="0BDF8B28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pleen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02C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8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D7A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41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7FE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D7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EA7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94</w:t>
            </w:r>
          </w:p>
        </w:tc>
      </w:tr>
      <w:tr w:rsidR="00B95E78" w:rsidRPr="000A2FA4" w14:paraId="7F1697AC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CB92" w14:textId="4C72239D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mall intestine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66B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F8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78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11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F7E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1E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6.83</w:t>
            </w:r>
          </w:p>
        </w:tc>
      </w:tr>
      <w:tr w:rsidR="00B95E78" w:rsidRPr="000A2FA4" w14:paraId="4D5FB79E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F8D" w14:textId="34CBB6E3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rge intestine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6A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5D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D98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2A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EA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F0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7.58</w:t>
            </w:r>
          </w:p>
        </w:tc>
      </w:tr>
      <w:tr w:rsidR="00B95E78" w:rsidRPr="000A2FA4" w14:paraId="3D30BCD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4B5" w14:textId="78383040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8B9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E3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255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DA9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C39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6CA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</w:tr>
      <w:tr w:rsidR="00B95E78" w:rsidRPr="000A2FA4" w14:paraId="5120396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425" w14:textId="23ED8EC9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Small 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ntestine length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6F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C0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3C7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D2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B7C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99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6.38</w:t>
            </w:r>
          </w:p>
        </w:tc>
      </w:tr>
      <w:tr w:rsidR="00B95E78" w:rsidRPr="000A2FA4" w14:paraId="759E306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36C" w14:textId="11C837CE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B8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127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77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79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71B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C97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5.75</w:t>
            </w:r>
          </w:p>
        </w:tc>
      </w:tr>
      <w:tr w:rsidR="00B95E78" w:rsidRPr="000A2FA4" w14:paraId="5C8AC91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6B70" w14:textId="49331C3C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ver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73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B9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5F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FF4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45F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F1E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3.48</w:t>
            </w:r>
          </w:p>
        </w:tc>
      </w:tr>
      <w:tr w:rsidR="00EF7244" w:rsidRPr="000A2FA4" w14:paraId="48FB1A06" w14:textId="77777777" w:rsidTr="000A2FA4">
        <w:trPr>
          <w:trHeight w:val="280"/>
          <w:jc w:val="center"/>
        </w:trPr>
        <w:tc>
          <w:tcPr>
            <w:tcW w:w="110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22D92" w14:textId="3D0B50BB" w:rsidR="00EF7244" w:rsidRPr="000A2FA4" w:rsidRDefault="00BB1323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="00EF7244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 &amp; Wild Male – Average squared distance = 31.42</w:t>
            </w:r>
          </w:p>
        </w:tc>
      </w:tr>
      <w:tr w:rsidR="00B95E78" w:rsidRPr="000A2FA4" w14:paraId="220EC631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E8B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5C4F" w14:textId="14BBE101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  <w:r w:rsidR="00BB1323" w:rsidRPr="000A2FA4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41A1" w14:textId="22E02A86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Wild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8BF0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56D8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D8273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316C" w14:textId="77777777" w:rsidR="00CF00C0" w:rsidRPr="000A2FA4" w:rsidRDefault="00CF00C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95E78" w:rsidRPr="000A2FA4" w14:paraId="67ED5CE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F4F" w14:textId="4DBBFB08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pleen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EED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CC2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AE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5C6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0BD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B0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4.58</w:t>
            </w:r>
          </w:p>
        </w:tc>
      </w:tr>
      <w:tr w:rsidR="00B95E78" w:rsidRPr="000A2FA4" w14:paraId="730A2E05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FB70" w14:textId="7CA87EB0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iver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B24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4FA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E7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26A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E0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16FF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6.11</w:t>
            </w:r>
          </w:p>
        </w:tc>
      </w:tr>
      <w:tr w:rsidR="00B95E78" w:rsidRPr="000A2FA4" w14:paraId="1DD97832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598B" w14:textId="6025EB6F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mall</w:t>
            </w:r>
            <w:r w:rsidR="00034715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i</w:t>
            </w:r>
            <w:r w:rsidRPr="000A2FA4">
              <w:rPr>
                <w:rFonts w:eastAsia="Times New Roman"/>
                <w:color w:val="000000"/>
                <w:sz w:val="20"/>
                <w:szCs w:val="20"/>
              </w:rPr>
              <w:t>ntestine length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0B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93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CE8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4BC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A8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6F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37.38</w:t>
            </w:r>
          </w:p>
        </w:tc>
      </w:tr>
      <w:tr w:rsidR="00B95E78" w:rsidRPr="000A2FA4" w14:paraId="554A11FB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751" w14:textId="70BCA4E5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ungs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4E4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007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95AB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4E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B8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4E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46.79</w:t>
            </w:r>
          </w:p>
        </w:tc>
      </w:tr>
      <w:tr w:rsidR="00B95E78" w:rsidRPr="000A2FA4" w14:paraId="722C7068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6A6" w14:textId="5DBFF9DF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eart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E753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DC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6D1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1396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3C2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9C2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55.1</w:t>
            </w:r>
          </w:p>
        </w:tc>
      </w:tr>
      <w:tr w:rsidR="00B95E78" w:rsidRPr="000A2FA4" w14:paraId="24F8F9ED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3E7E" w14:textId="454FCB9B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tomach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333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E8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F2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4BD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40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D152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2.71</w:t>
            </w:r>
          </w:p>
        </w:tc>
      </w:tr>
      <w:tr w:rsidR="00B95E78" w:rsidRPr="000A2FA4" w14:paraId="5D203B3A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958" w14:textId="143EABB6" w:rsidR="00CF00C0" w:rsidRPr="000A2FA4" w:rsidRDefault="00AE6C27" w:rsidP="00AE6C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Sm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ll intestine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236A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97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014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955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695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06E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9.73</w:t>
            </w:r>
          </w:p>
        </w:tc>
      </w:tr>
      <w:tr w:rsidR="00B95E78" w:rsidRPr="00BB1323" w14:paraId="4E353C87" w14:textId="77777777" w:rsidTr="000A2FA4">
        <w:trPr>
          <w:trHeight w:val="280"/>
          <w:jc w:val="center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1628" w14:textId="1FF2636E" w:rsidR="00CF00C0" w:rsidRPr="000A2FA4" w:rsidRDefault="00BC3310" w:rsidP="00CF00C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CF00C0" w:rsidRPr="000A2FA4">
              <w:rPr>
                <w:rFonts w:eastAsia="Times New Roman"/>
                <w:color w:val="000000"/>
                <w:sz w:val="20"/>
                <w:szCs w:val="20"/>
              </w:rPr>
              <w:t>aecum</w:t>
            </w:r>
            <w:r w:rsidR="0016017E" w:rsidRPr="000A2FA4">
              <w:rPr>
                <w:rFonts w:eastAsia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E09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EBA99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419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3F08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F570" w14:textId="77777777" w:rsidR="00CF00C0" w:rsidRPr="000A2FA4" w:rsidRDefault="00CF00C0" w:rsidP="00CF00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BA3C" w14:textId="77777777" w:rsidR="00CF00C0" w:rsidRPr="00BB1323" w:rsidRDefault="00CF00C0" w:rsidP="00CF00C0">
            <w:pPr>
              <w:keepNext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0A2FA4">
              <w:rPr>
                <w:rFonts w:eastAsia="Times New Roman"/>
                <w:color w:val="000000"/>
                <w:sz w:val="20"/>
                <w:szCs w:val="20"/>
              </w:rPr>
              <w:t>76.64</w:t>
            </w:r>
          </w:p>
        </w:tc>
      </w:tr>
      <w:bookmarkEnd w:id="0"/>
    </w:tbl>
    <w:p w14:paraId="1B35D83D" w14:textId="6068BF33" w:rsidR="00D543FB" w:rsidRPr="00BB1323" w:rsidRDefault="00D543FB" w:rsidP="00CF00C0">
      <w:pPr>
        <w:pStyle w:val="Caption"/>
        <w:rPr>
          <w:rFonts w:eastAsiaTheme="minorEastAsia"/>
          <w:sz w:val="20"/>
          <w:szCs w:val="20"/>
          <w:lang w:val="en-US" w:eastAsia="ja-JP"/>
        </w:rPr>
      </w:pPr>
    </w:p>
    <w:sectPr w:rsidR="00D543FB" w:rsidRPr="00BB1323" w:rsidSect="00F0782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4349"/>
    <w:rsid w:val="00003D8B"/>
    <w:rsid w:val="00010998"/>
    <w:rsid w:val="00024979"/>
    <w:rsid w:val="00031F9B"/>
    <w:rsid w:val="00034715"/>
    <w:rsid w:val="0005579D"/>
    <w:rsid w:val="00057EB2"/>
    <w:rsid w:val="0007011F"/>
    <w:rsid w:val="0008542C"/>
    <w:rsid w:val="000A2FA4"/>
    <w:rsid w:val="000D06B9"/>
    <w:rsid w:val="000D06FE"/>
    <w:rsid w:val="000F11F6"/>
    <w:rsid w:val="000F2B27"/>
    <w:rsid w:val="001078BA"/>
    <w:rsid w:val="0012690A"/>
    <w:rsid w:val="00131DE0"/>
    <w:rsid w:val="00140219"/>
    <w:rsid w:val="0014691F"/>
    <w:rsid w:val="0015392A"/>
    <w:rsid w:val="00153DCA"/>
    <w:rsid w:val="0016017E"/>
    <w:rsid w:val="00161C50"/>
    <w:rsid w:val="001677E6"/>
    <w:rsid w:val="0017227E"/>
    <w:rsid w:val="00177D01"/>
    <w:rsid w:val="00185934"/>
    <w:rsid w:val="00191FBC"/>
    <w:rsid w:val="001B4D97"/>
    <w:rsid w:val="001C175D"/>
    <w:rsid w:val="001D1A50"/>
    <w:rsid w:val="001F790D"/>
    <w:rsid w:val="00255D43"/>
    <w:rsid w:val="00263807"/>
    <w:rsid w:val="00281E8C"/>
    <w:rsid w:val="00284591"/>
    <w:rsid w:val="0029571E"/>
    <w:rsid w:val="002A12BE"/>
    <w:rsid w:val="002B1A43"/>
    <w:rsid w:val="002C5D27"/>
    <w:rsid w:val="002E7BA0"/>
    <w:rsid w:val="002F4212"/>
    <w:rsid w:val="00304306"/>
    <w:rsid w:val="00311105"/>
    <w:rsid w:val="00314030"/>
    <w:rsid w:val="00320EFE"/>
    <w:rsid w:val="00351B35"/>
    <w:rsid w:val="00351DE1"/>
    <w:rsid w:val="00363701"/>
    <w:rsid w:val="00365011"/>
    <w:rsid w:val="00366747"/>
    <w:rsid w:val="00371356"/>
    <w:rsid w:val="00371862"/>
    <w:rsid w:val="00384F4C"/>
    <w:rsid w:val="00396912"/>
    <w:rsid w:val="003A139E"/>
    <w:rsid w:val="003A502A"/>
    <w:rsid w:val="003D7500"/>
    <w:rsid w:val="003F6E30"/>
    <w:rsid w:val="00401532"/>
    <w:rsid w:val="00403C86"/>
    <w:rsid w:val="00416994"/>
    <w:rsid w:val="00420747"/>
    <w:rsid w:val="00423767"/>
    <w:rsid w:val="00440C1C"/>
    <w:rsid w:val="00453C95"/>
    <w:rsid w:val="0045592C"/>
    <w:rsid w:val="00463068"/>
    <w:rsid w:val="004732E9"/>
    <w:rsid w:val="004755C8"/>
    <w:rsid w:val="0049372B"/>
    <w:rsid w:val="004B5300"/>
    <w:rsid w:val="004C75C1"/>
    <w:rsid w:val="004D47E1"/>
    <w:rsid w:val="004D7C6C"/>
    <w:rsid w:val="004E3C08"/>
    <w:rsid w:val="004E6C88"/>
    <w:rsid w:val="005027DA"/>
    <w:rsid w:val="00522FB0"/>
    <w:rsid w:val="00543319"/>
    <w:rsid w:val="005504F9"/>
    <w:rsid w:val="00557C23"/>
    <w:rsid w:val="00595CBE"/>
    <w:rsid w:val="005B5D23"/>
    <w:rsid w:val="005D6B5E"/>
    <w:rsid w:val="005E7228"/>
    <w:rsid w:val="00612747"/>
    <w:rsid w:val="00613A21"/>
    <w:rsid w:val="006164BE"/>
    <w:rsid w:val="0062063D"/>
    <w:rsid w:val="006306A6"/>
    <w:rsid w:val="006341FD"/>
    <w:rsid w:val="006476E4"/>
    <w:rsid w:val="006636B5"/>
    <w:rsid w:val="00672EEB"/>
    <w:rsid w:val="006A5017"/>
    <w:rsid w:val="006B7B84"/>
    <w:rsid w:val="006D2E7B"/>
    <w:rsid w:val="006D2FC8"/>
    <w:rsid w:val="006D377D"/>
    <w:rsid w:val="006E3CCC"/>
    <w:rsid w:val="006F3390"/>
    <w:rsid w:val="007140F2"/>
    <w:rsid w:val="00716729"/>
    <w:rsid w:val="00720431"/>
    <w:rsid w:val="00721DFA"/>
    <w:rsid w:val="007225F1"/>
    <w:rsid w:val="007363BC"/>
    <w:rsid w:val="0073669B"/>
    <w:rsid w:val="007610F2"/>
    <w:rsid w:val="00761539"/>
    <w:rsid w:val="00767B1A"/>
    <w:rsid w:val="0078031B"/>
    <w:rsid w:val="00784B64"/>
    <w:rsid w:val="00785C2F"/>
    <w:rsid w:val="007E4421"/>
    <w:rsid w:val="007E7B5A"/>
    <w:rsid w:val="007F09A5"/>
    <w:rsid w:val="007F18F1"/>
    <w:rsid w:val="007F6A14"/>
    <w:rsid w:val="0084161C"/>
    <w:rsid w:val="0084561C"/>
    <w:rsid w:val="00847E52"/>
    <w:rsid w:val="00874D20"/>
    <w:rsid w:val="00877A13"/>
    <w:rsid w:val="00882DBA"/>
    <w:rsid w:val="008A08F5"/>
    <w:rsid w:val="008A0A6B"/>
    <w:rsid w:val="008C2FC4"/>
    <w:rsid w:val="008C4D61"/>
    <w:rsid w:val="008E3E93"/>
    <w:rsid w:val="008F2D44"/>
    <w:rsid w:val="0092093C"/>
    <w:rsid w:val="0092560B"/>
    <w:rsid w:val="00935740"/>
    <w:rsid w:val="009403C1"/>
    <w:rsid w:val="00945306"/>
    <w:rsid w:val="00946FDC"/>
    <w:rsid w:val="00951FD0"/>
    <w:rsid w:val="00977DD3"/>
    <w:rsid w:val="00984F7F"/>
    <w:rsid w:val="00995A26"/>
    <w:rsid w:val="009C1318"/>
    <w:rsid w:val="009C307B"/>
    <w:rsid w:val="009D4087"/>
    <w:rsid w:val="009E05AC"/>
    <w:rsid w:val="00A13555"/>
    <w:rsid w:val="00A13CF7"/>
    <w:rsid w:val="00A141AF"/>
    <w:rsid w:val="00A31359"/>
    <w:rsid w:val="00A529EF"/>
    <w:rsid w:val="00A8049F"/>
    <w:rsid w:val="00A92CF4"/>
    <w:rsid w:val="00AA1626"/>
    <w:rsid w:val="00AA44C8"/>
    <w:rsid w:val="00AB692C"/>
    <w:rsid w:val="00AD3CCA"/>
    <w:rsid w:val="00AE6C27"/>
    <w:rsid w:val="00B047E8"/>
    <w:rsid w:val="00B2145D"/>
    <w:rsid w:val="00B3267D"/>
    <w:rsid w:val="00B508AA"/>
    <w:rsid w:val="00B57530"/>
    <w:rsid w:val="00B577F9"/>
    <w:rsid w:val="00B657A0"/>
    <w:rsid w:val="00B65CB5"/>
    <w:rsid w:val="00B874C2"/>
    <w:rsid w:val="00B95E78"/>
    <w:rsid w:val="00BA59E5"/>
    <w:rsid w:val="00BB092C"/>
    <w:rsid w:val="00BB1323"/>
    <w:rsid w:val="00BC3310"/>
    <w:rsid w:val="00BC562D"/>
    <w:rsid w:val="00BC74F2"/>
    <w:rsid w:val="00BD272A"/>
    <w:rsid w:val="00BD5243"/>
    <w:rsid w:val="00BE5D49"/>
    <w:rsid w:val="00C17DD1"/>
    <w:rsid w:val="00C21F6A"/>
    <w:rsid w:val="00C30A08"/>
    <w:rsid w:val="00C450EF"/>
    <w:rsid w:val="00C63FF4"/>
    <w:rsid w:val="00C66BCE"/>
    <w:rsid w:val="00C73414"/>
    <w:rsid w:val="00C73493"/>
    <w:rsid w:val="00C74349"/>
    <w:rsid w:val="00C9064A"/>
    <w:rsid w:val="00CA56B0"/>
    <w:rsid w:val="00CA67C3"/>
    <w:rsid w:val="00CA7A54"/>
    <w:rsid w:val="00CA7D7F"/>
    <w:rsid w:val="00CB5A8D"/>
    <w:rsid w:val="00CB70AD"/>
    <w:rsid w:val="00CC404E"/>
    <w:rsid w:val="00CD1E59"/>
    <w:rsid w:val="00CD3F19"/>
    <w:rsid w:val="00CF00C0"/>
    <w:rsid w:val="00D00076"/>
    <w:rsid w:val="00D07D8A"/>
    <w:rsid w:val="00D376C5"/>
    <w:rsid w:val="00D50B14"/>
    <w:rsid w:val="00D543FB"/>
    <w:rsid w:val="00D5502F"/>
    <w:rsid w:val="00D57669"/>
    <w:rsid w:val="00D63803"/>
    <w:rsid w:val="00D8479F"/>
    <w:rsid w:val="00D902E3"/>
    <w:rsid w:val="00D9157C"/>
    <w:rsid w:val="00D95B8C"/>
    <w:rsid w:val="00DA0C02"/>
    <w:rsid w:val="00DA3208"/>
    <w:rsid w:val="00DC2B8C"/>
    <w:rsid w:val="00DC6CDA"/>
    <w:rsid w:val="00DF31F2"/>
    <w:rsid w:val="00DF6E36"/>
    <w:rsid w:val="00DF7188"/>
    <w:rsid w:val="00DF7351"/>
    <w:rsid w:val="00E14236"/>
    <w:rsid w:val="00E16890"/>
    <w:rsid w:val="00E204AD"/>
    <w:rsid w:val="00E25BE9"/>
    <w:rsid w:val="00E26E3A"/>
    <w:rsid w:val="00E276B0"/>
    <w:rsid w:val="00E36BE3"/>
    <w:rsid w:val="00E4735A"/>
    <w:rsid w:val="00E55A92"/>
    <w:rsid w:val="00E617BB"/>
    <w:rsid w:val="00E65220"/>
    <w:rsid w:val="00E72657"/>
    <w:rsid w:val="00E72E12"/>
    <w:rsid w:val="00E76773"/>
    <w:rsid w:val="00E76D02"/>
    <w:rsid w:val="00E8243C"/>
    <w:rsid w:val="00E9157D"/>
    <w:rsid w:val="00EA36DF"/>
    <w:rsid w:val="00EA5044"/>
    <w:rsid w:val="00EB09BE"/>
    <w:rsid w:val="00EE2CB0"/>
    <w:rsid w:val="00EE41AA"/>
    <w:rsid w:val="00EF7244"/>
    <w:rsid w:val="00F04A0D"/>
    <w:rsid w:val="00F0782D"/>
    <w:rsid w:val="00F24C6F"/>
    <w:rsid w:val="00F2771E"/>
    <w:rsid w:val="00F342C8"/>
    <w:rsid w:val="00F36C38"/>
    <w:rsid w:val="00F37AEA"/>
    <w:rsid w:val="00F43D37"/>
    <w:rsid w:val="00F5218D"/>
    <w:rsid w:val="00F67812"/>
    <w:rsid w:val="00F67EE6"/>
    <w:rsid w:val="00F75A8B"/>
    <w:rsid w:val="00F827B3"/>
    <w:rsid w:val="00FB1BD0"/>
    <w:rsid w:val="00FB2C3D"/>
    <w:rsid w:val="00FB3BBA"/>
    <w:rsid w:val="00FF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4C9A44"/>
  <w14:defaultImageDpi w14:val="300"/>
  <w15:docId w15:val="{E1C00895-9C1B-45C5-AECF-2D8FCD65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BE3"/>
    <w:pPr>
      <w:spacing w:after="200" w:line="276" w:lineRule="auto"/>
    </w:pPr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5BE9"/>
  </w:style>
  <w:style w:type="paragraph" w:styleId="BalloonText">
    <w:name w:val="Balloon Text"/>
    <w:basedOn w:val="Normal"/>
    <w:link w:val="BalloonTextChar"/>
    <w:uiPriority w:val="99"/>
    <w:semiHidden/>
    <w:unhideWhenUsed/>
    <w:rsid w:val="00DA32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08"/>
    <w:rPr>
      <w:rFonts w:ascii="Lucida Grande" w:eastAsiaTheme="minorHAnsi" w:hAnsi="Lucida Grande" w:cs="Lucida Grande"/>
      <w:sz w:val="18"/>
      <w:szCs w:val="18"/>
      <w:lang w:val="en-AU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36BE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4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306"/>
    <w:rPr>
      <w:rFonts w:eastAsiaTheme="minorHAnsi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306"/>
    <w:rPr>
      <w:rFonts w:eastAsiaTheme="minorHAnsi"/>
      <w:b/>
      <w:bCs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AF3FB-33D0-44BD-B209-ECC4C7B55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1392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irsten courtney jones</dc:creator>
  <cp:keywords/>
  <dc:description/>
  <cp:lastModifiedBy>Stephanie Courtney Jones</cp:lastModifiedBy>
  <cp:revision>7</cp:revision>
  <dcterms:created xsi:type="dcterms:W3CDTF">2017-10-29T15:02:00Z</dcterms:created>
  <dcterms:modified xsi:type="dcterms:W3CDTF">2018-04-29T02:12:00Z</dcterms:modified>
</cp:coreProperties>
</file>